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D0AABD" w14:textId="77777777" w:rsidR="00451E33" w:rsidRDefault="00451E33" w:rsidP="00C05022">
      <w:pPr>
        <w:rPr>
          <w:rFonts w:ascii="Times New Roman" w:hAnsi="Times New Roman" w:cs="Times New Roman"/>
          <w:b/>
          <w:u w:val="single"/>
        </w:rPr>
      </w:pPr>
      <w:bookmarkStart w:id="0" w:name="_GoBack"/>
      <w:bookmarkEnd w:id="0"/>
      <w:r>
        <w:rPr>
          <w:rFonts w:ascii="Times New Roman" w:hAnsi="Times New Roman" w:cs="Times New Roman"/>
          <w:b/>
          <w:u w:val="single"/>
        </w:rPr>
        <w:t>Additional file 1</w:t>
      </w:r>
    </w:p>
    <w:p w14:paraId="0D7324EE" w14:textId="08996552" w:rsidR="00A65B3C" w:rsidRPr="00C43969" w:rsidRDefault="00C43969" w:rsidP="00C05022">
      <w:pPr>
        <w:rPr>
          <w:rFonts w:ascii="Times New Roman" w:hAnsi="Times New Roman" w:cs="Times New Roman"/>
          <w:b/>
          <w:u w:val="single"/>
        </w:rPr>
      </w:pPr>
      <w:r w:rsidRPr="00C43969">
        <w:rPr>
          <w:rFonts w:ascii="Times New Roman" w:hAnsi="Times New Roman" w:cs="Times New Roman"/>
          <w:b/>
          <w:u w:val="single"/>
        </w:rPr>
        <w:t xml:space="preserve">Sequence of </w:t>
      </w:r>
      <w:r w:rsidR="00975A27" w:rsidRPr="00C43969">
        <w:rPr>
          <w:rFonts w:ascii="Times New Roman" w:hAnsi="Times New Roman" w:cs="Times New Roman"/>
          <w:b/>
          <w:u w:val="single"/>
        </w:rPr>
        <w:t>s</w:t>
      </w:r>
      <w:r w:rsidR="00A65B3C" w:rsidRPr="00C43969">
        <w:rPr>
          <w:rFonts w:ascii="Times New Roman" w:hAnsi="Times New Roman" w:cs="Times New Roman"/>
          <w:b/>
          <w:u w:val="single"/>
        </w:rPr>
        <w:t xml:space="preserve">ema.460 </w:t>
      </w:r>
      <w:r w:rsidR="00A67FAB" w:rsidRPr="00C43969">
        <w:rPr>
          <w:rFonts w:ascii="Times New Roman" w:hAnsi="Times New Roman" w:cs="Times New Roman"/>
          <w:b/>
          <w:u w:val="single"/>
        </w:rPr>
        <w:t xml:space="preserve">shRNA-encoding DNA </w:t>
      </w:r>
      <w:r w:rsidR="00975A27" w:rsidRPr="00C43969">
        <w:rPr>
          <w:rFonts w:ascii="Times New Roman" w:hAnsi="Times New Roman" w:cs="Times New Roman"/>
          <w:b/>
          <w:u w:val="single"/>
        </w:rPr>
        <w:t>C</w:t>
      </w:r>
      <w:r w:rsidR="00A67FAB" w:rsidRPr="00C43969">
        <w:rPr>
          <w:rFonts w:ascii="Times New Roman" w:hAnsi="Times New Roman" w:cs="Times New Roman"/>
          <w:b/>
          <w:u w:val="single"/>
        </w:rPr>
        <w:t xml:space="preserve">assette </w:t>
      </w:r>
      <w:r w:rsidR="003907D9">
        <w:rPr>
          <w:rFonts w:ascii="Times New Roman" w:hAnsi="Times New Roman" w:cs="Times New Roman"/>
          <w:b/>
          <w:u w:val="single"/>
        </w:rPr>
        <w:t>I</w:t>
      </w:r>
      <w:r w:rsidRPr="00C43969">
        <w:rPr>
          <w:rFonts w:ascii="Times New Roman" w:hAnsi="Times New Roman" w:cs="Times New Roman"/>
          <w:b/>
          <w:u w:val="single"/>
        </w:rPr>
        <w:t xml:space="preserve">nserted in </w:t>
      </w:r>
      <w:proofErr w:type="spellStart"/>
      <w:r w:rsidRPr="00C43969">
        <w:rPr>
          <w:rFonts w:ascii="Times New Roman" w:hAnsi="Times New Roman" w:cs="Times New Roman"/>
          <w:b/>
          <w:u w:val="single"/>
        </w:rPr>
        <w:t>pRS</w:t>
      </w:r>
      <w:proofErr w:type="spellEnd"/>
      <w:r w:rsidRPr="00C43969">
        <w:rPr>
          <w:rFonts w:ascii="Times New Roman" w:hAnsi="Times New Roman" w:cs="Times New Roman"/>
          <w:b/>
          <w:u w:val="single"/>
        </w:rPr>
        <w:t xml:space="preserve"> 426 Plasmid:</w:t>
      </w:r>
      <w:r w:rsidR="00A67FAB" w:rsidRPr="00C43969">
        <w:rPr>
          <w:rFonts w:ascii="Times New Roman" w:hAnsi="Times New Roman" w:cs="Times New Roman"/>
          <w:b/>
          <w:u w:val="single"/>
        </w:rPr>
        <w:t xml:space="preserve"> </w:t>
      </w:r>
    </w:p>
    <w:p w14:paraId="2CF4CD03" w14:textId="5C2C2AD3" w:rsidR="00A65B3C" w:rsidRPr="00C43969" w:rsidRDefault="00A65B3C" w:rsidP="00C05022">
      <w:pPr>
        <w:rPr>
          <w:rFonts w:ascii="Times New Roman" w:hAnsi="Times New Roman" w:cs="Times New Roman"/>
        </w:rPr>
      </w:pPr>
      <w:r w:rsidRPr="00C43969">
        <w:rPr>
          <w:rFonts w:ascii="Times New Roman" w:hAnsi="Times New Roman" w:cs="Times New Roman"/>
        </w:rPr>
        <w:t>5’ATTATCGTCGCGGTGACGGATTTCAAGAGAATCCGTCACCGCGACGATAATTTTTTT3’</w:t>
      </w:r>
    </w:p>
    <w:p w14:paraId="15D6BE03" w14:textId="77777777" w:rsidR="00A65B3C" w:rsidRPr="00C43969" w:rsidRDefault="00A65B3C" w:rsidP="00C05022">
      <w:pPr>
        <w:rPr>
          <w:rFonts w:ascii="Times New Roman" w:hAnsi="Times New Roman" w:cs="Times New Roman"/>
          <w:b/>
          <w:u w:val="single"/>
        </w:rPr>
      </w:pPr>
    </w:p>
    <w:p w14:paraId="2881A3F0" w14:textId="3120B688" w:rsidR="00C05022" w:rsidRPr="00C43969" w:rsidRDefault="00C43969" w:rsidP="00C05022">
      <w:pPr>
        <w:rPr>
          <w:rFonts w:ascii="Times New Roman" w:hAnsi="Times New Roman" w:cs="Times New Roman"/>
          <w:b/>
          <w:u w:val="single"/>
        </w:rPr>
      </w:pPr>
      <w:r w:rsidRPr="00C43969">
        <w:rPr>
          <w:rFonts w:ascii="Times New Roman" w:hAnsi="Times New Roman" w:cs="Times New Roman"/>
          <w:b/>
          <w:u w:val="single"/>
        </w:rPr>
        <w:t xml:space="preserve">Sequence of </w:t>
      </w:r>
      <w:r w:rsidR="00C05022" w:rsidRPr="00C43969">
        <w:rPr>
          <w:rFonts w:ascii="Times New Roman" w:hAnsi="Times New Roman" w:cs="Times New Roman"/>
          <w:b/>
          <w:u w:val="single"/>
        </w:rPr>
        <w:t>sema.460</w:t>
      </w:r>
      <w:r w:rsidR="00CF1E43" w:rsidRPr="00C43969">
        <w:rPr>
          <w:rFonts w:ascii="Times New Roman" w:hAnsi="Times New Roman" w:cs="Times New Roman"/>
          <w:b/>
          <w:u w:val="single"/>
        </w:rPr>
        <w:t xml:space="preserve"> </w:t>
      </w:r>
      <w:r w:rsidRPr="00C43969">
        <w:rPr>
          <w:rFonts w:ascii="Times New Roman" w:hAnsi="Times New Roman" w:cs="Times New Roman"/>
          <w:b/>
          <w:u w:val="single"/>
        </w:rPr>
        <w:t xml:space="preserve">shRNA Expression Cassette Integrated into </w:t>
      </w:r>
      <w:r w:rsidRPr="00C43969">
        <w:rPr>
          <w:rFonts w:ascii="Times New Roman" w:hAnsi="Times New Roman" w:cs="Times New Roman"/>
          <w:b/>
          <w:i/>
          <w:u w:val="single"/>
        </w:rPr>
        <w:t>S. cerevisiae</w:t>
      </w:r>
      <w:r w:rsidRPr="00C43969">
        <w:rPr>
          <w:rFonts w:ascii="Times New Roman" w:hAnsi="Times New Roman" w:cs="Times New Roman"/>
          <w:b/>
          <w:u w:val="single"/>
        </w:rPr>
        <w:t xml:space="preserve"> Genome: </w:t>
      </w:r>
    </w:p>
    <w:p w14:paraId="107B0149" w14:textId="4C059E15" w:rsidR="002B7653" w:rsidRPr="00C43969" w:rsidRDefault="00CF1E43" w:rsidP="00C05022">
      <w:pPr>
        <w:rPr>
          <w:rFonts w:ascii="Times New Roman" w:hAnsi="Times New Roman" w:cs="Times New Roman"/>
          <w:caps/>
        </w:rPr>
      </w:pPr>
      <w:r w:rsidRPr="00C43969">
        <w:rPr>
          <w:rFonts w:ascii="Times New Roman" w:hAnsi="Times New Roman" w:cs="Times New Roman"/>
          <w:caps/>
        </w:rPr>
        <w:t>5’</w:t>
      </w:r>
      <w:r w:rsidR="00C05022" w:rsidRPr="00C43969">
        <w:rPr>
          <w:rFonts w:ascii="Times New Roman" w:hAnsi="Times New Roman" w:cs="Times New Roman"/>
          <w:caps/>
        </w:rPr>
        <w:t>ctcgagACGGATTAGAAGCCGCCGAGCGGGTGACAGCCCTCCGAAGGAAGACTCTCCTCCGTGCGTCCTCGTCTTCACCGGTCGCGTTCCTGAAACGCAGATGTGCCTCGCGCCGCACTGCTCCGAACAATAAAGATTCTACAATACTAGCTTTTATGGTTATGAAGAGGAAAAATTGGCAGTAACCTGGCCCCACAAACCTTCAAATGAACGAATCAAATTAACAACCATAGGATGATAATGCGATTAGTTTTTTAGCCTTATTTCTGGGGTAATTAATCAGCGAAGCGATGATTTTTGATCTATTAACAGATATATAAATGCAAAAACTGCATAACCACTTTAACTAATACTTTCAACATTTTCGGTTTGTATTACTTCTTATTCAAATGTAATAAAAGTATCAACAAAAAATTGTTAATATACCTCTATACTTTAACGTCAAGGAGAAAAAACCtctagaactagtggatcc</w:t>
      </w:r>
      <w:r w:rsidR="002871EE" w:rsidRPr="00C43969">
        <w:rPr>
          <w:rFonts w:ascii="Times New Roman" w:hAnsi="Times New Roman" w:cs="Times New Roman"/>
          <w:caps/>
        </w:rPr>
        <w:t>GATCC</w:t>
      </w:r>
      <w:r w:rsidR="00A92D73" w:rsidRPr="00C43969">
        <w:rPr>
          <w:rFonts w:ascii="Times New Roman" w:hAnsi="Times New Roman" w:cs="Times New Roman"/>
          <w:caps/>
        </w:rPr>
        <w:t>ATTATCGTCGCGGTGACGGATTTCAAGAGAATCCGTCACCGCGACGATAATTTTTTTC</w:t>
      </w:r>
      <w:r w:rsidR="00C05022" w:rsidRPr="00C43969">
        <w:rPr>
          <w:rFonts w:ascii="Times New Roman" w:hAnsi="Times New Roman" w:cs="Times New Roman"/>
          <w:caps/>
        </w:rPr>
        <w:t>ctcga</w:t>
      </w:r>
      <w:r w:rsidR="00EF14D4" w:rsidRPr="00C43969">
        <w:rPr>
          <w:rFonts w:ascii="Times New Roman" w:hAnsi="Times New Roman" w:cs="Times New Roman"/>
          <w:caps/>
        </w:rPr>
        <w:t>g</w:t>
      </w:r>
      <w:r w:rsidR="00C05022" w:rsidRPr="00C43969">
        <w:rPr>
          <w:rFonts w:ascii="Times New Roman" w:hAnsi="Times New Roman" w:cs="Times New Roman"/>
          <w:caps/>
        </w:rPr>
        <w:t>tcatgtaattagttatgtcacgcttacattcacgccctccccccacatccgctctaaccgaaaaggaaggagttagacaacctgaagtctaggtccctatttatttttttatagttatgttagtattaagaacgttatttatatttcaaatttttcttttttttctgtacagacgcgtgtacgcatgtaacattatactgaaaaccttgcttgagaaggttttgggacgctcgaaggctttaatttgcggccggtacc</w:t>
      </w:r>
      <w:r w:rsidRPr="00C43969">
        <w:rPr>
          <w:rFonts w:ascii="Times New Roman" w:hAnsi="Times New Roman" w:cs="Times New Roman"/>
          <w:caps/>
        </w:rPr>
        <w:t>3’</w:t>
      </w:r>
    </w:p>
    <w:p w14:paraId="1D73685A" w14:textId="6DF7E8C4" w:rsidR="00CF1E43" w:rsidRPr="00C43969" w:rsidRDefault="00CF1E43" w:rsidP="004F0FB3">
      <w:pPr>
        <w:rPr>
          <w:rFonts w:ascii="Times New Roman" w:hAnsi="Times New Roman" w:cs="Times New Roman"/>
        </w:rPr>
      </w:pPr>
    </w:p>
    <w:p w14:paraId="0055A7EA" w14:textId="2BA1860C" w:rsidR="00C43969" w:rsidRPr="00C43969" w:rsidRDefault="00C43969" w:rsidP="004F0FB3">
      <w:pPr>
        <w:rPr>
          <w:rFonts w:ascii="Times New Roman" w:hAnsi="Times New Roman" w:cs="Times New Roman"/>
          <w:sz w:val="20"/>
          <w:szCs w:val="20"/>
        </w:rPr>
      </w:pPr>
      <w:r w:rsidRPr="00C43969">
        <w:rPr>
          <w:rFonts w:ascii="Times New Roman" w:hAnsi="Times New Roman" w:cs="Times New Roman"/>
          <w:b/>
          <w:u w:val="single"/>
        </w:rPr>
        <w:t xml:space="preserve">Sequence of Control shRNA-encoding DNA Cassette </w:t>
      </w:r>
      <w:r w:rsidR="003907D9">
        <w:rPr>
          <w:rFonts w:ascii="Times New Roman" w:hAnsi="Times New Roman" w:cs="Times New Roman"/>
          <w:b/>
          <w:u w:val="single"/>
        </w:rPr>
        <w:t>I</w:t>
      </w:r>
      <w:r w:rsidRPr="00C43969">
        <w:rPr>
          <w:rFonts w:ascii="Times New Roman" w:hAnsi="Times New Roman" w:cs="Times New Roman"/>
          <w:b/>
          <w:u w:val="single"/>
        </w:rPr>
        <w:t xml:space="preserve">nserted in </w:t>
      </w:r>
      <w:proofErr w:type="spellStart"/>
      <w:r w:rsidRPr="00C43969">
        <w:rPr>
          <w:rFonts w:ascii="Times New Roman" w:hAnsi="Times New Roman" w:cs="Times New Roman"/>
          <w:b/>
          <w:u w:val="single"/>
        </w:rPr>
        <w:t>pRS</w:t>
      </w:r>
      <w:proofErr w:type="spellEnd"/>
      <w:r w:rsidRPr="00C43969">
        <w:rPr>
          <w:rFonts w:ascii="Times New Roman" w:hAnsi="Times New Roman" w:cs="Times New Roman"/>
          <w:b/>
          <w:u w:val="single"/>
        </w:rPr>
        <w:t xml:space="preserve"> 426 Plasmid</w:t>
      </w:r>
      <w:r w:rsidRPr="00C43969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85657E6" w14:textId="29F392DB" w:rsidR="002F4179" w:rsidRPr="00C43969" w:rsidRDefault="002F4179" w:rsidP="004F0FB3">
      <w:pPr>
        <w:rPr>
          <w:rFonts w:ascii="Times New Roman" w:hAnsi="Times New Roman" w:cs="Times New Roman"/>
          <w:sz w:val="20"/>
          <w:szCs w:val="20"/>
        </w:rPr>
      </w:pPr>
      <w:r w:rsidRPr="00C43969">
        <w:rPr>
          <w:rFonts w:ascii="Times New Roman" w:hAnsi="Times New Roman" w:cs="Times New Roman"/>
          <w:sz w:val="20"/>
          <w:szCs w:val="20"/>
        </w:rPr>
        <w:t>5’GAAGAGCACTGATAGATGTTAGCGTTTCAAGAGAACGCTAACATCTATCAGTGCTCTTCTTTTTT3’</w:t>
      </w:r>
    </w:p>
    <w:p w14:paraId="703B2F10" w14:textId="77777777" w:rsidR="002F4179" w:rsidRPr="00C43969" w:rsidRDefault="002F4179" w:rsidP="004F0FB3">
      <w:pPr>
        <w:rPr>
          <w:rFonts w:ascii="Times New Roman" w:hAnsi="Times New Roman" w:cs="Times New Roman"/>
          <w:b/>
          <w:u w:val="single"/>
        </w:rPr>
      </w:pPr>
    </w:p>
    <w:p w14:paraId="4DC5E462" w14:textId="149171CB" w:rsidR="00C43969" w:rsidRPr="00C43969" w:rsidRDefault="00C43969" w:rsidP="004F0FB3">
      <w:pPr>
        <w:rPr>
          <w:rFonts w:ascii="Times New Roman" w:hAnsi="Times New Roman" w:cs="Times New Roman"/>
          <w:caps/>
        </w:rPr>
      </w:pPr>
      <w:r w:rsidRPr="00C43969">
        <w:rPr>
          <w:rFonts w:ascii="Times New Roman" w:hAnsi="Times New Roman" w:cs="Times New Roman"/>
          <w:b/>
          <w:u w:val="single"/>
        </w:rPr>
        <w:t xml:space="preserve">Sequence of Control shRNA Expression Cassette Integrated into </w:t>
      </w:r>
      <w:r w:rsidRPr="00C43969">
        <w:rPr>
          <w:rFonts w:ascii="Times New Roman" w:hAnsi="Times New Roman" w:cs="Times New Roman"/>
          <w:b/>
          <w:i/>
          <w:u w:val="single"/>
        </w:rPr>
        <w:t>S. cerevisiae</w:t>
      </w:r>
      <w:r w:rsidRPr="00C43969">
        <w:rPr>
          <w:rFonts w:ascii="Times New Roman" w:hAnsi="Times New Roman" w:cs="Times New Roman"/>
          <w:b/>
          <w:u w:val="single"/>
        </w:rPr>
        <w:t xml:space="preserve"> Genome</w:t>
      </w:r>
      <w:r w:rsidRPr="00C43969">
        <w:rPr>
          <w:rFonts w:ascii="Times New Roman" w:hAnsi="Times New Roman" w:cs="Times New Roman"/>
          <w:caps/>
        </w:rPr>
        <w:t xml:space="preserve"> </w:t>
      </w:r>
    </w:p>
    <w:p w14:paraId="00BD98C6" w14:textId="24F5DA68" w:rsidR="00BA72C2" w:rsidRPr="00443ABB" w:rsidRDefault="00CF1E43" w:rsidP="00C05022">
      <w:pPr>
        <w:rPr>
          <w:rFonts w:ascii="Times New Roman" w:hAnsi="Times New Roman" w:cs="Times New Roman"/>
          <w:caps/>
        </w:rPr>
      </w:pPr>
      <w:r w:rsidRPr="00C43969">
        <w:rPr>
          <w:rFonts w:ascii="Times New Roman" w:hAnsi="Times New Roman" w:cs="Times New Roman"/>
          <w:caps/>
        </w:rPr>
        <w:t>5’</w:t>
      </w:r>
      <w:r w:rsidR="004F0FB3" w:rsidRPr="00C43969">
        <w:rPr>
          <w:rFonts w:ascii="Times New Roman" w:hAnsi="Times New Roman" w:cs="Times New Roman"/>
          <w:caps/>
        </w:rPr>
        <w:t>ctcgagACGGATTAGAAGCCGCCGAGCGGGTGACAGCCCTCCGAAGGAAGACTCTCCTCCGTGCGTCCTCGTCTTCACCGGTCGCGTTCCTGAAACGCAGATGTGCCTCGCGCCGCACTGCTCCGAACAATAAAGATTCTACAATACTAGCTTTTATGGTTATGAAGAGGAAAAATTGGCAGTAACCTGGCCCCACAAACCTTCAAATGAACGAATCAAATTAACAACCATAGGATGATAATGCGATTAGTTTTTTAGCCTTATTTCTGGGGTAATTAATCAGCGAAGCGATGATTTTTGATCTATTAACAGATATATAAATGCAAAAACTGCATAACCACTTTAACTAATACTTTCAACATTTTCGGTTTGTATTACTTCTTATTCAAATGTAATAAAAGTATCAACAAAAAATTGTTAATATACCTCTATACTTTAACGTCAAGGAGAAAAAACCtctagaactagtggatc</w:t>
      </w:r>
      <w:r w:rsidR="004F0FB3" w:rsidRPr="00C43969">
        <w:rPr>
          <w:rFonts w:ascii="Times New Roman" w:eastAsia="Times New Roman" w:hAnsi="Times New Roman" w:cs="Times New Roman"/>
          <w:caps/>
        </w:rPr>
        <w:t>GAAGAGCACTGATAGATGTTAGCGTTTCAAGAGAACGCTAACATCTATCAGTGCTCTTCTTTTTT</w:t>
      </w:r>
      <w:r w:rsidR="00430157" w:rsidRPr="00C43969">
        <w:rPr>
          <w:rFonts w:ascii="Times New Roman" w:hAnsi="Times New Roman" w:cs="Times New Roman"/>
          <w:caps/>
        </w:rPr>
        <w:t>cgag</w:t>
      </w:r>
      <w:r w:rsidR="004F0FB3" w:rsidRPr="00C43969">
        <w:rPr>
          <w:rFonts w:ascii="Times New Roman" w:hAnsi="Times New Roman" w:cs="Times New Roman"/>
          <w:caps/>
        </w:rPr>
        <w:t>tcatgtaattagttatgtcacgcttacattcacgccctccccccacatccgctctaaccgaaaaggaaggagttagacaacctgaagtctaggtccctatttatttttttatagttatgttagtattaagaacgttatttatatttcaaatttttcttttttttctgtacagacgcgtgtacgcatgtaacattatactgaaaaccttgcttgagaaggttttgggacgctcgaaggctttaatttgcggccggtacc</w:t>
      </w:r>
      <w:r w:rsidRPr="00C43969">
        <w:rPr>
          <w:rFonts w:ascii="Times New Roman" w:hAnsi="Times New Roman" w:cs="Times New Roman"/>
          <w:caps/>
        </w:rPr>
        <w:t>3’</w:t>
      </w:r>
    </w:p>
    <w:sectPr w:rsidR="00BA72C2" w:rsidRPr="00443ABB" w:rsidSect="00BD16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5022"/>
    <w:rsid w:val="00077E99"/>
    <w:rsid w:val="00091218"/>
    <w:rsid w:val="000963F0"/>
    <w:rsid w:val="000B6933"/>
    <w:rsid w:val="000C2429"/>
    <w:rsid w:val="000E2524"/>
    <w:rsid w:val="00104FF7"/>
    <w:rsid w:val="0013338F"/>
    <w:rsid w:val="0016120A"/>
    <w:rsid w:val="001A4FFB"/>
    <w:rsid w:val="00212EBC"/>
    <w:rsid w:val="002173C9"/>
    <w:rsid w:val="00235539"/>
    <w:rsid w:val="002478C6"/>
    <w:rsid w:val="00267A37"/>
    <w:rsid w:val="00284D15"/>
    <w:rsid w:val="002871EE"/>
    <w:rsid w:val="002B032E"/>
    <w:rsid w:val="002C72D9"/>
    <w:rsid w:val="002E3E2F"/>
    <w:rsid w:val="002F4179"/>
    <w:rsid w:val="00314AF4"/>
    <w:rsid w:val="00321565"/>
    <w:rsid w:val="00321873"/>
    <w:rsid w:val="0035629A"/>
    <w:rsid w:val="00382524"/>
    <w:rsid w:val="00384D13"/>
    <w:rsid w:val="00386BE0"/>
    <w:rsid w:val="003907D9"/>
    <w:rsid w:val="003E6B62"/>
    <w:rsid w:val="00430157"/>
    <w:rsid w:val="004308B4"/>
    <w:rsid w:val="00443ABB"/>
    <w:rsid w:val="00451E33"/>
    <w:rsid w:val="00453BAF"/>
    <w:rsid w:val="004859E7"/>
    <w:rsid w:val="00495245"/>
    <w:rsid w:val="004D43B0"/>
    <w:rsid w:val="004D6DBC"/>
    <w:rsid w:val="004E0533"/>
    <w:rsid w:val="004F0FB3"/>
    <w:rsid w:val="00527ECA"/>
    <w:rsid w:val="005809DF"/>
    <w:rsid w:val="00584A3A"/>
    <w:rsid w:val="005A1BFF"/>
    <w:rsid w:val="005D600C"/>
    <w:rsid w:val="006157AF"/>
    <w:rsid w:val="006239CA"/>
    <w:rsid w:val="006C5E4F"/>
    <w:rsid w:val="007010F5"/>
    <w:rsid w:val="007050D2"/>
    <w:rsid w:val="00715EB5"/>
    <w:rsid w:val="00746073"/>
    <w:rsid w:val="0078381C"/>
    <w:rsid w:val="00785AEF"/>
    <w:rsid w:val="0079294F"/>
    <w:rsid w:val="007E06BE"/>
    <w:rsid w:val="0083749F"/>
    <w:rsid w:val="00847366"/>
    <w:rsid w:val="008A71AB"/>
    <w:rsid w:val="008D485F"/>
    <w:rsid w:val="0092078C"/>
    <w:rsid w:val="00926434"/>
    <w:rsid w:val="00933C97"/>
    <w:rsid w:val="00962375"/>
    <w:rsid w:val="009754EC"/>
    <w:rsid w:val="00975A27"/>
    <w:rsid w:val="00983272"/>
    <w:rsid w:val="009A4A41"/>
    <w:rsid w:val="009B22B7"/>
    <w:rsid w:val="009B52E6"/>
    <w:rsid w:val="009F773D"/>
    <w:rsid w:val="00A06221"/>
    <w:rsid w:val="00A44181"/>
    <w:rsid w:val="00A44B6B"/>
    <w:rsid w:val="00A55E10"/>
    <w:rsid w:val="00A65B3C"/>
    <w:rsid w:val="00A67FAB"/>
    <w:rsid w:val="00A82489"/>
    <w:rsid w:val="00A92D73"/>
    <w:rsid w:val="00A976B7"/>
    <w:rsid w:val="00AD29A2"/>
    <w:rsid w:val="00AE2B25"/>
    <w:rsid w:val="00AE427B"/>
    <w:rsid w:val="00AF53A7"/>
    <w:rsid w:val="00B23814"/>
    <w:rsid w:val="00B945E0"/>
    <w:rsid w:val="00BA2695"/>
    <w:rsid w:val="00BA72C2"/>
    <w:rsid w:val="00BD161A"/>
    <w:rsid w:val="00C05022"/>
    <w:rsid w:val="00C07E0F"/>
    <w:rsid w:val="00C140E5"/>
    <w:rsid w:val="00C43969"/>
    <w:rsid w:val="00C4431B"/>
    <w:rsid w:val="00C467DF"/>
    <w:rsid w:val="00C539E7"/>
    <w:rsid w:val="00C61F92"/>
    <w:rsid w:val="00CA0672"/>
    <w:rsid w:val="00CF1E43"/>
    <w:rsid w:val="00CF4715"/>
    <w:rsid w:val="00CF72E3"/>
    <w:rsid w:val="00D016F6"/>
    <w:rsid w:val="00D607A3"/>
    <w:rsid w:val="00D85F9E"/>
    <w:rsid w:val="00DB0954"/>
    <w:rsid w:val="00DB6A12"/>
    <w:rsid w:val="00DE2FF4"/>
    <w:rsid w:val="00DF5319"/>
    <w:rsid w:val="00E225DD"/>
    <w:rsid w:val="00E2262C"/>
    <w:rsid w:val="00E5613C"/>
    <w:rsid w:val="00E8428D"/>
    <w:rsid w:val="00EC2712"/>
    <w:rsid w:val="00ED0DCC"/>
    <w:rsid w:val="00ED3238"/>
    <w:rsid w:val="00ED53B0"/>
    <w:rsid w:val="00EF14D4"/>
    <w:rsid w:val="00F02128"/>
    <w:rsid w:val="00F200EA"/>
    <w:rsid w:val="00F30E72"/>
    <w:rsid w:val="00F5063F"/>
    <w:rsid w:val="00FD07B2"/>
    <w:rsid w:val="00FD2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496C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02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3AB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AB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5-13T13:28:00Z</dcterms:created>
  <dcterms:modified xsi:type="dcterms:W3CDTF">2019-05-13T13:29:00Z</dcterms:modified>
</cp:coreProperties>
</file>